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Forward, stem-loop and universal primers used to amplify miRNAs and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U6 sn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RNA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in real-time PCR.</w:t>
      </w:r>
    </w:p>
    <w:tbl>
      <w:tblPr>
        <w:tblW w:w="9957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780"/>
        <w:gridCol w:w="7350"/>
      </w:tblGrid>
      <w:tr>
        <w:trPr>
          <w:trHeight w:val="162" w:hRule="atLeast"/>
        </w:trPr>
        <w:tc>
          <w:tcPr>
            <w:tcW w:w="182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CA"/>
              </w:rPr>
              <w:t>Primer</w:t>
            </w:r>
          </w:p>
        </w:tc>
        <w:tc>
          <w:tcPr>
            <w:tcW w:w="78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CA"/>
              </w:rPr>
            </w:r>
          </w:p>
        </w:tc>
        <w:tc>
          <w:tcPr>
            <w:tcW w:w="735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CA"/>
              </w:rPr>
              <w:t>Sequence</w:t>
            </w:r>
          </w:p>
        </w:tc>
      </w:tr>
      <w:tr>
        <w:trPr>
          <w:trHeight w:val="591" w:hRule="atLeast"/>
        </w:trPr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ASY-miR-2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Rev</w:t>
            </w:r>
          </w:p>
        </w:tc>
        <w:tc>
          <w:tcPr>
            <w:tcW w:w="7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GTATCCAGTGCAGGGTCCGAGGTATTCGCACTGGATACGACGCCAAC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5’- </w:t>
            </w:r>
            <w:r>
              <w:rPr>
                <w:color w:val="000000"/>
                <w:sz w:val="22"/>
              </w:rPr>
              <w:t>GCCGTAGCTTATCAGACTG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GTGCAGGGTCCGAGGT</w:t>
            </w:r>
            <w:r>
              <w:rPr>
                <w:rFonts w:cs="Times New Roman" w:ascii="Times New Roman" w:hAnsi="Times New Roman"/>
                <w:color w:val="000000"/>
              </w:rPr>
              <w:t>-3’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ASY-miR-181b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spacing w:before="60" w:after="60"/>
              <w:rPr>
                <w:color w:val="000000"/>
                <w:sz w:val="22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CACAGTACGTTGGTATCCTTGTGATGTTCGATGCCATATTGTACTGTGAGCCCACCGA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Normal"/>
              <w:spacing w:before="60" w:after="60"/>
              <w:rPr>
                <w:color w:val="FF00FF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</w:rPr>
              <w:t>ACACTCCAGCTGGGA</w:t>
            </w:r>
            <w:r>
              <w:rPr>
                <w:rFonts w:cs="Times New Roman" w:ascii="Times New Roman" w:hAnsi="Times New Roman"/>
              </w:rPr>
              <w:t>ACATTCATTGCTGTCGGT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CTCACAGTACGTTGGTATCCTTGTG-3’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ASY-miR-29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CACAGTACGTTGGTATCCTTGTGATGTTCGATGCCATATTGTACTGTGAGAACAC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5’ - </w:t>
            </w:r>
            <w:r>
              <w:rPr>
                <w:rFonts w:cs="Times New Roman" w:ascii="Times New Roman" w:hAnsi="Times New Roman"/>
                <w:color w:val="000000"/>
              </w:rPr>
              <w:t xml:space="preserve">ACACTCCAGCTGGGTAGCACCATTTGAAATCAG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CTCACAGTACGTTGGTATCCTTGTG-3’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ASY-miR-128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CACAGTACGTTGGTATCCTTGTGATGTTCGATGCCATATTGTACTGTGAGAAAAGA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</w:rPr>
              <w:t>ACACTCCAGCTGGGTCACAGTGAACCGGTCTCT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CTCACAGTACGTTGGTATCCTTGTG-3’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ASY-miR-22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CACAGTACGTTGGTATCCTTGTGATGTTCGATGCCATATTGTACTGTGAGGGGGTAT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</w:rPr>
              <w:t>ACACTCCAGCTGGGTGTCAGTTTGTCAAATA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CTCACAGTACGTTGGTATCCTTGTG-3’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ASY-miR-133a-3p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sz w:val="15"/>
                <w:szCs w:val="15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CACAGTACGTTGGTATCCTTGTGATGTTCGATGCCATATTGTACTGTGAGCAGCTGGT</w:t>
            </w:r>
            <w:r>
              <w:rPr>
                <w:rFonts w:cs="Courier New" w:ascii="Courier New" w:hAnsi="Courier New"/>
                <w:color w:val="000000"/>
                <w:sz w:val="15"/>
                <w:szCs w:val="15"/>
                <w:lang w:val="en-CA"/>
              </w:rPr>
              <w:t xml:space="preserve"> -3’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</w:rPr>
              <w:t>ACACTCCAGCTGGGTTTGGTCCCCTTCAACCA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CTCACAGTACGTTGGTATCCTTGTG-3’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ASY-miR-101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CACAGTACGTTGGTATCCTTGTGATGTTCGATGCCATATTGTACTGTGAGCTTCAGT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</w:rPr>
              <w:t>ACACTCCAGCTGGGTACAGTACTGTGATAACT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CTCACAGTACGTTGGTATCCTTGTG-3’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ASY-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ovel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sz w:val="15"/>
                <w:szCs w:val="15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CACAGTACGTTGGTATCCTTGTGATGTTCGATGCCATATTGTACTGTGAGCGCGTAC</w:t>
            </w:r>
            <w:r>
              <w:rPr>
                <w:rFonts w:cs="Courier New" w:ascii="Courier New" w:hAnsi="Courier New"/>
                <w:color w:val="000000"/>
                <w:sz w:val="15"/>
                <w:szCs w:val="15"/>
                <w:lang w:val="en-CA"/>
              </w:rPr>
              <w:t xml:space="preserve"> -3’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</w:rPr>
              <w:t>ACACTCCAGCTGGGCATTATTACTGTTGGTA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CTCACAGTACGTTGGTATCCTTGTG-3’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ASY-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ovel-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sz w:val="15"/>
                <w:szCs w:val="15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CACAGTACGTTGGTATCCTTGTGATGTTCGATGCCATATTGTACTGTGAGGCCTGTG</w:t>
            </w:r>
            <w:r>
              <w:rPr>
                <w:rFonts w:cs="Courier New" w:ascii="Courier New" w:hAnsi="Courier New"/>
                <w:color w:val="000000"/>
                <w:sz w:val="15"/>
                <w:szCs w:val="15"/>
                <w:lang w:val="en-CA"/>
              </w:rPr>
              <w:t xml:space="preserve"> -3’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</w:rPr>
              <w:t>ACACTCCAGCTGGGTGATAGAACTCCGTGCC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CTCACAGTACGTTGGTATCCTTGTG-3’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ASY-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ovel-4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Courier New" w:hAnsi="Courier New" w:cs="Courier New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Courier New" w:ascii="Courier New" w:hAnsi="Courier New"/>
                <w:color w:val="000000"/>
                <w:sz w:val="15"/>
                <w:szCs w:val="15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CACAGTACGTTGGTATCCTTGTGATGTTCGATGCCATATTGTACTGTGAGTCCAGTC</w:t>
            </w:r>
            <w:r>
              <w:rPr>
                <w:rFonts w:cs="Courier New" w:ascii="Courier New" w:hAnsi="Courier New"/>
                <w:color w:val="000000"/>
                <w:sz w:val="15"/>
                <w:szCs w:val="15"/>
                <w:lang w:val="en-CA"/>
              </w:rPr>
              <w:t xml:space="preserve"> -3’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</w:rPr>
              <w:t>ACACTCCAGCTGGGTGTAAACATCCTCGACT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CTCACAGTACGTTGGTATCCTTGTG-3’</w:t>
            </w:r>
          </w:p>
        </w:tc>
      </w:tr>
      <w:tr>
        <w:trPr/>
        <w:tc>
          <w:tcPr>
            <w:tcW w:w="1827" w:type="dxa"/>
            <w:tcBorders>
              <w:bottom w:val="single" w:sz="18" w:space="0" w:color="000000"/>
            </w:tcBorders>
          </w:tcPr>
          <w:p>
            <w:pPr>
              <w:pStyle w:val="Style15"/>
              <w:spacing w:before="60" w:after="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>U6 snRNA</w:t>
            </w:r>
          </w:p>
        </w:tc>
        <w:tc>
          <w:tcPr>
            <w:tcW w:w="78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60" w:after="60"/>
              <w:ind w:firstLine="98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ind w:firstLine="98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Rev</w:t>
            </w:r>
          </w:p>
        </w:tc>
        <w:tc>
          <w:tcPr>
            <w:tcW w:w="735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color w:val="000000"/>
              </w:rPr>
              <w:t>5’-</w:t>
            </w:r>
            <w:r>
              <w:rPr>
                <w:rFonts w:cs="Times New Roman" w:ascii="Times New Roman" w:hAnsi="Times New Roman"/>
                <w:sz w:val="22"/>
              </w:rPr>
              <w:t>CGCTTCGGCAGCACATATAC</w:t>
            </w:r>
            <w:r>
              <w:rPr>
                <w:rFonts w:cs="Times New Roman" w:ascii="Times New Roman" w:hAnsi="Times New Roman"/>
                <w:color w:val="000000"/>
              </w:rPr>
              <w:t>-3’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color w:val="000000"/>
              </w:rPr>
              <w:t>5’-</w:t>
            </w:r>
            <w:r>
              <w:rPr>
                <w:rFonts w:cs="Times New Roman" w:ascii="Times New Roman" w:hAnsi="Times New Roman"/>
                <w:sz w:val="22"/>
              </w:rPr>
              <w:t>TTCACGAATTTGCGTGTCA</w:t>
            </w:r>
            <w:r>
              <w:rPr>
                <w:rFonts w:cs="Times New Roman" w:ascii="Times New Roman" w:hAnsi="Times New Roman"/>
                <w:color w:val="000000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567" w:right="567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无间隔"/>
    <w:qFormat/>
    <w:pPr>
      <w:widowControl/>
      <w:bidi w:val="0"/>
    </w:pPr>
    <w:rPr>
      <w:rFonts w:ascii="Calibri;Times New Roman" w:hAnsi="Calibri;Times New Roman" w:eastAsia="宋体;SimSun" w:cs="Calibri;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12:10:00Z</dcterms:created>
  <dc:creator>zhuoyue</dc:creator>
  <dc:description/>
  <cp:keywords/>
  <dc:language>en-US</dc:language>
  <cp:lastModifiedBy>zhuoyue</cp:lastModifiedBy>
  <dcterms:modified xsi:type="dcterms:W3CDTF">2014-09-17T12:55:00Z</dcterms:modified>
  <cp:revision>17</cp:revision>
  <dc:subject/>
  <dc:title/>
</cp:coreProperties>
</file>